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  <w:bCs w:val="false"/>
          <w:lang w:val="en-US"/>
        </w:rPr>
      </w:pPr>
      <w:r>
        <w:rPr>
          <w:lang w:val="en-US"/>
        </w:rPr>
        <w:t>Table S1</w:t>
      </w:r>
      <w:r>
        <w:rPr>
          <w:lang w:val="en-GB"/>
        </w:rPr>
        <w:t xml:space="preserve">: </w:t>
      </w:r>
      <w:r>
        <w:rPr>
          <w:b w:val="false"/>
          <w:bCs w:val="false"/>
          <w:lang w:val="en-US"/>
        </w:rPr>
        <w:t>Oligonucleotides used in this study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872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7328"/>
      </w:tblGrid>
      <w:tr>
        <w:trPr>
          <w:trHeight w:val="270" w:hRule="atLeast"/>
        </w:trPr>
        <w:tc>
          <w:tcPr>
            <w:tcW w:w="139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73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quence (5' 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</w:t>
            </w:r>
            <w:r>
              <w:rPr>
                <w:b/>
                <w:sz w:val="20"/>
                <w:szCs w:val="20"/>
              </w:rPr>
              <w:t xml:space="preserve"> 3')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t1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AATTCATATGACGAACTCGAATGACAGCGTGACCCTCAGATTGATGACGGAACACGATTTGGCCATGTTGTAC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t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GAATGGTTGAACAGAAGTCACATTGTGGAATGGTGGGGGGGTGAGGAGGCTAGACCCACTTTGGCAGATG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t3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TCCAAGAGCAATATCTTCCCTCGGTGCTGGCCCAGGAAAGTGTGACGCCCTATATCGCTATGCTTAACGG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t4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TGAACCCATCGGTTACGCACAAAGTTATGTGGCATTGGGTTCGGGTGATGGTTGGTGGGAGGAGGAGACG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t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GACCCCGGTGTCAGAGGTATTGATCAACTGCTTGCCAGGTTCGGGTGATGGTTGGTGGGAGGAGGAGACG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t6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GACCCCGGTGTCAGAGGTATTGATCAACTGCTTGCCACCCAGAAGTGACGAAAATTCAGACTGATCCCAG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t7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TCCCTCGAATCTTAGAGCCATTAGATGTTATGAAAAGGCCGGTTTCGAACGTCAGGGGACGGTCACGACG</w:t>
            </w:r>
          </w:p>
        </w:tc>
      </w:tr>
      <w:tr>
        <w:trPr>
          <w:trHeight w:val="270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t8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CCCGACGGGCCCGCAGTTTATATGGTGCAGACTAGACAAGCTTTTGAAAGAACTAGATCGGACGCATGAG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b1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CAATCTGAGGGTCACGCTGTCATTCGAGTTCGTCATATG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b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CCCACCATTCCACAATGTGACTTCTGTTCAACCATTCGTACAACATGGCCAAATCGTGTTCCGTCATATG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b3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TCCTGGGCCAGCACCGAGGGAAGATATTGCTCTTGGACATCTGCCAAAGTGGGTCTAGCCTCCTCACCCC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b4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CAATGCCACATAACTTTGTGCGTAACCGATGGGTTCACCGTTAAGCATAGCGATATAGGGCGTCACACTT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b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TGGCAAGCAGTTGATCAATACCTCTGACACCGGGGTCCGTCTCCTCCTCCCACCAACCATCACCCGAACC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b6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TGGCAAGCAGTTGATCAATACCTCTGACACCGGGGTCCGTCTCCTCCTCCCACCAACCATCACCCGAACC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b7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CTTTTCATAACATCTAATGGCTCTAAGATTCGAGGGACTGGGATCAGTCTGAATTTTCGTCACTTCTGGG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b8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GTCTAGTCTGCACCATATAAACTGCGGGCCCGTCGGGCGTCGTGACCGTCCCCTGACGTTCGAAACCGGC</w:t>
            </w:r>
          </w:p>
        </w:tc>
      </w:tr>
      <w:tr>
        <w:trPr>
          <w:trHeight w:val="270" w:hRule="atLeast"/>
        </w:trPr>
        <w:tc>
          <w:tcPr>
            <w:tcW w:w="1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elp_b9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pGATCCTCATGCGTCCGATCTAGTTCTTTCAAAAGCTT</w:t>
            </w:r>
          </w:p>
        </w:tc>
      </w:tr>
      <w:tr>
        <w:trPr>
          <w:trHeight w:val="255" w:hRule="atLeast"/>
        </w:trPr>
        <w:tc>
          <w:tcPr>
            <w:tcW w:w="139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mut_Rw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TGTGAGCGGATAACAATTTCACACAGgaattcAT</w:t>
            </w:r>
          </w:p>
        </w:tc>
      </w:tr>
      <w:tr>
        <w:trPr>
          <w:trHeight w:val="270" w:hRule="atLeast"/>
        </w:trPr>
        <w:tc>
          <w:tcPr>
            <w:tcW w:w="1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mut_Fw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ourier;Courier New" w:hAnsi="Courier;Courier New" w:cs="Arial"/>
                <w:sz w:val="16"/>
                <w:szCs w:val="16"/>
              </w:rPr>
            </w:pPr>
            <w:r>
              <w:rPr>
                <w:rFonts w:cs="Arial" w:ascii="Courier;Courier New" w:hAnsi="Courier;Courier New"/>
                <w:sz w:val="16"/>
                <w:szCs w:val="16"/>
              </w:rPr>
              <w:t>GCATGCCTGCAGGTCGACTCTAGAggatcc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  <w:vertAlign w:val="superscript"/>
          <w:lang w:val="en-GB"/>
        </w:rPr>
      </w:pPr>
      <w:r>
        <w:rPr>
          <w:sz w:val="16"/>
          <w:szCs w:val="16"/>
          <w:vertAlign w:val="superscript"/>
          <w:lang w:val="en-GB"/>
        </w:rPr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AACelps were designed to construct the synthetic gene </w:t>
      </w:r>
      <w:r>
        <w:rPr>
          <w:i/>
          <w:lang w:val="en-GB"/>
        </w:rPr>
        <w:t>aac</w:t>
      </w:r>
      <w:r>
        <w:rPr>
          <w:i/>
          <w:vertAlign w:val="subscript"/>
          <w:lang w:val="en-GB"/>
        </w:rPr>
        <w:t>ELP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AACmuts were used to amplify cloned genes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The letter </w:t>
      </w:r>
      <w:r>
        <w:rPr>
          <w:i/>
          <w:lang w:val="en-GB"/>
        </w:rPr>
        <w:t>p</w:t>
      </w:r>
      <w:r>
        <w:rPr>
          <w:lang w:val="en-GB"/>
        </w:rPr>
        <w:t xml:space="preserve"> indicates phosphoryl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kern w:val="2"/>
      <w:sz w:val="24"/>
      <w:szCs w:val="3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3:04:00Z</dcterms:created>
  <dc:creator>Cambray Guillaume</dc:creator>
  <dc:description/>
  <cp:keywords/>
  <dc:language>en-US</dc:language>
  <cp:lastModifiedBy>Cambray Guillaume</cp:lastModifiedBy>
  <dcterms:modified xsi:type="dcterms:W3CDTF">2008-10-01T15:04:00Z</dcterms:modified>
  <cp:revision>3</cp:revision>
  <dc:subject/>
  <dc:title>Supporting Table 1: Oligonucleotides used in this study</dc:title>
</cp:coreProperties>
</file>